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15"/>
        <w:gridCol w:w="5840"/>
        <w:gridCol w:w="1978"/>
      </w:tblGrid>
      <w:tr w:rsidR="00787531" w:rsidRPr="00DE746F" w14:paraId="6555E20B" w14:textId="0332330F" w:rsidTr="004B7552">
        <w:tc>
          <w:tcPr>
            <w:tcW w:w="241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B8FD2B2" w14:textId="6872A82E" w:rsidR="00787531" w:rsidRPr="00831E8B" w:rsidRDefault="00787531" w:rsidP="00DE7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E8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s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792C9D6" w14:textId="23A31415" w:rsidR="00787531" w:rsidRPr="00831E8B" w:rsidRDefault="00787531" w:rsidP="00DE7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1E8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s</w:t>
            </w:r>
            <w:r w:rsidR="00DD2FD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="00CB734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5’ to 3’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7DD7EF2" w14:textId="1C6967C2" w:rsidR="00787531" w:rsidRPr="00831E8B" w:rsidRDefault="00787531" w:rsidP="00DE7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urpose</w:t>
            </w:r>
          </w:p>
        </w:tc>
      </w:tr>
      <w:tr w:rsidR="00787531" w:rsidRPr="00DE746F" w14:paraId="3BC98F2D" w14:textId="475BE21B" w:rsidTr="004B7552">
        <w:trPr>
          <w:trHeight w:val="772"/>
        </w:trPr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D3517E" w14:textId="77777777" w:rsidR="00787531" w:rsidRDefault="008C09D5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K</w:t>
            </w:r>
            <w:r>
              <w:rPr>
                <w:rFonts w:ascii="Times New Roman" w:hAnsi="Times New Roman" w:cs="Times New Roman" w:hint="eastAsia"/>
              </w:rPr>
              <w:t>_</w:t>
            </w:r>
            <w:r>
              <w:rPr>
                <w:rFonts w:ascii="Times New Roman" w:hAnsi="Times New Roman" w:cs="Times New Roman"/>
              </w:rPr>
              <w:t>034168 T F</w:t>
            </w:r>
          </w:p>
          <w:p w14:paraId="2ACDAEE4" w14:textId="108E9496" w:rsidR="008C09D5" w:rsidRPr="00DE746F" w:rsidRDefault="008C09D5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C09D5">
              <w:rPr>
                <w:rFonts w:ascii="Times New Roman" w:hAnsi="Times New Roman" w:cs="Times New Roman"/>
              </w:rPr>
              <w:t>SALK_034168 T R</w:t>
            </w:r>
          </w:p>
        </w:tc>
        <w:tc>
          <w:tcPr>
            <w:tcW w:w="5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D7C906" w14:textId="77777777" w:rsidR="00787531" w:rsidRDefault="008C09D5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C09D5">
              <w:rPr>
                <w:rFonts w:ascii="Times New Roman" w:hAnsi="Times New Roman" w:cs="Times New Roman"/>
              </w:rPr>
              <w:t>TCACTAACCAATAACACCACC</w:t>
            </w:r>
          </w:p>
          <w:p w14:paraId="2FBB3413" w14:textId="7DF8F36D" w:rsidR="008C09D5" w:rsidRPr="00DE746F" w:rsidRDefault="008C09D5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C09D5">
              <w:rPr>
                <w:rFonts w:ascii="Times New Roman" w:hAnsi="Times New Roman" w:cs="Times New Roman"/>
              </w:rPr>
              <w:t>ATTGCTTGTGAGCCTTGGT</w:t>
            </w:r>
          </w:p>
        </w:tc>
        <w:tc>
          <w:tcPr>
            <w:tcW w:w="19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C108FC" w14:textId="77777777" w:rsidR="00614528" w:rsidRDefault="00614528" w:rsidP="00614528">
            <w:pPr>
              <w:jc w:val="center"/>
              <w:rPr>
                <w:rFonts w:ascii="Times New Roman" w:hAnsi="Times New Roman" w:cs="Times New Roman"/>
              </w:rPr>
            </w:pPr>
            <w:r w:rsidRPr="00614528">
              <w:rPr>
                <w:rFonts w:ascii="Times New Roman" w:hAnsi="Times New Roman" w:cs="Times New Roman"/>
              </w:rPr>
              <w:t>Mutant</w:t>
            </w:r>
          </w:p>
          <w:p w14:paraId="2AFE0EA3" w14:textId="3D1C463C" w:rsidR="00787531" w:rsidRPr="004F5228" w:rsidRDefault="00614528" w:rsidP="00614528">
            <w:pPr>
              <w:jc w:val="center"/>
              <w:rPr>
                <w:rFonts w:ascii="Times New Roman" w:hAnsi="Times New Roman" w:cs="Times New Roman"/>
              </w:rPr>
            </w:pPr>
            <w:r w:rsidRPr="00614528">
              <w:rPr>
                <w:rFonts w:ascii="Times New Roman" w:hAnsi="Times New Roman" w:cs="Times New Roman"/>
              </w:rPr>
              <w:t>identification</w:t>
            </w:r>
          </w:p>
        </w:tc>
      </w:tr>
      <w:tr w:rsidR="009361C1" w:rsidRPr="00DE746F" w14:paraId="6370E332" w14:textId="77777777" w:rsidTr="004B7552">
        <w:trPr>
          <w:trHeight w:val="711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2D40EF4" w14:textId="77777777" w:rsidR="009361C1" w:rsidRDefault="00461466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M4-RT-F</w:t>
            </w:r>
          </w:p>
          <w:p w14:paraId="38A900D4" w14:textId="408E3B55" w:rsidR="00461466" w:rsidRPr="000B656C" w:rsidRDefault="00461466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M4-RT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8B912CD" w14:textId="77777777" w:rsidR="009361C1" w:rsidRDefault="002C5C12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2C5C12">
              <w:rPr>
                <w:rFonts w:ascii="Times New Roman" w:hAnsi="Times New Roman" w:cs="Times New Roman"/>
              </w:rPr>
              <w:t>TGTCAGATGTGGCTGGCTTG</w:t>
            </w:r>
          </w:p>
          <w:p w14:paraId="4691A0A7" w14:textId="4E8F2E94" w:rsidR="002C5C12" w:rsidRPr="000B656C" w:rsidRDefault="002C5C12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2C5C12">
              <w:rPr>
                <w:rFonts w:ascii="Times New Roman" w:hAnsi="Times New Roman" w:cs="Times New Roman"/>
              </w:rPr>
              <w:t>GCAGTATGTCCTTTCAGCCT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BCD0620" w14:textId="391317F1" w:rsidR="009361C1" w:rsidRDefault="004C5C25" w:rsidP="009E12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T</w:t>
            </w:r>
            <w:r w:rsidR="00134D85">
              <w:rPr>
                <w:rFonts w:ascii="Times New Roman" w:hAnsi="Times New Roman" w:cs="Times New Roman"/>
              </w:rPr>
              <w:t>-PCR</w:t>
            </w:r>
          </w:p>
        </w:tc>
      </w:tr>
      <w:tr w:rsidR="009361C1" w:rsidRPr="00DE746F" w14:paraId="76D95F35" w14:textId="77777777" w:rsidTr="004B7552">
        <w:trPr>
          <w:trHeight w:val="711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B01AC37" w14:textId="77777777" w:rsidR="009361C1" w:rsidRDefault="00DB2279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M4-PSN1301-F</w:t>
            </w:r>
          </w:p>
          <w:p w14:paraId="7CC8F2BE" w14:textId="280A3E6C" w:rsidR="00DB2279" w:rsidRPr="000B656C" w:rsidRDefault="00DB2279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M4-PSN1301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129EE602" w14:textId="77777777" w:rsidR="009361C1" w:rsidRDefault="00431CE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31CE1">
              <w:rPr>
                <w:rFonts w:ascii="Times New Roman" w:hAnsi="Times New Roman" w:cs="Times New Roman"/>
              </w:rPr>
              <w:t>GCTCCTTCACCCGGGATCCATGAAGAGTGACTTCCTCACT</w:t>
            </w:r>
          </w:p>
          <w:p w14:paraId="44154D59" w14:textId="414F4CCF" w:rsidR="00431CE1" w:rsidRPr="000B656C" w:rsidRDefault="00431CE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31CE1">
              <w:rPr>
                <w:rFonts w:ascii="Times New Roman" w:hAnsi="Times New Roman" w:cs="Times New Roman"/>
              </w:rPr>
              <w:t>CCACCCTTTATCGGGATCCTACATCTTGTTCTTTAC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0451F96" w14:textId="6C659E9C" w:rsidR="009361C1" w:rsidRDefault="009F2A30" w:rsidP="009E12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A30">
              <w:rPr>
                <w:rFonts w:ascii="Times New Roman" w:hAnsi="Times New Roman" w:cs="Times New Roman"/>
              </w:rPr>
              <w:t>Transgene</w:t>
            </w:r>
          </w:p>
        </w:tc>
      </w:tr>
      <w:tr w:rsidR="009361C1" w:rsidRPr="00DE746F" w14:paraId="7F7BC39C" w14:textId="77777777" w:rsidTr="004B7552">
        <w:trPr>
          <w:trHeight w:val="711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2C58D36" w14:textId="77777777" w:rsidR="009361C1" w:rsidRDefault="005D1F7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M4-qRT-F</w:t>
            </w:r>
          </w:p>
          <w:p w14:paraId="0C266A6C" w14:textId="5ADBD094" w:rsidR="005D1F71" w:rsidRPr="000B656C" w:rsidRDefault="005D1F7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M4-qRT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0679CC5" w14:textId="77777777" w:rsidR="009361C1" w:rsidRDefault="006F5970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6F5970">
              <w:rPr>
                <w:rFonts w:ascii="Times New Roman" w:hAnsi="Times New Roman" w:cs="Times New Roman"/>
              </w:rPr>
              <w:t>TCAGGGTTGTATCTGGACG</w:t>
            </w:r>
          </w:p>
          <w:p w14:paraId="38CD5DF8" w14:textId="3D081B4B" w:rsidR="006F5970" w:rsidRPr="000B656C" w:rsidRDefault="006F5970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6F5970">
              <w:rPr>
                <w:rFonts w:ascii="Times New Roman" w:hAnsi="Times New Roman" w:cs="Times New Roman"/>
              </w:rPr>
              <w:t>CAGGGTGAGGTATGTGGA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99AB76E" w14:textId="72EB2DB6" w:rsidR="009361C1" w:rsidRDefault="00134D85" w:rsidP="009E12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</w:tr>
      <w:tr w:rsidR="009361C1" w:rsidRPr="00DE746F" w14:paraId="040787DF" w14:textId="77777777" w:rsidTr="004B7552">
        <w:trPr>
          <w:trHeight w:val="711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66FCD3B" w14:textId="77777777" w:rsidR="009361C1" w:rsidRDefault="009361C1" w:rsidP="009361C1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31E8B">
              <w:rPr>
                <w:rFonts w:ascii="Times New Roman" w:hAnsi="Times New Roman" w:cs="Times New Roman"/>
              </w:rPr>
              <w:t>23S-F</w:t>
            </w:r>
          </w:p>
          <w:p w14:paraId="246927D5" w14:textId="2A212973" w:rsidR="009361C1" w:rsidRPr="000B656C" w:rsidRDefault="009361C1" w:rsidP="009361C1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S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1E4A9FD7" w14:textId="77777777" w:rsidR="009361C1" w:rsidRDefault="009361C1" w:rsidP="009361C1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31E8B">
              <w:rPr>
                <w:rFonts w:ascii="Times New Roman" w:hAnsi="Times New Roman" w:cs="Times New Roman"/>
              </w:rPr>
              <w:t>AGATGGCGAGAGTCCAGTAG</w:t>
            </w:r>
          </w:p>
          <w:p w14:paraId="7129E32D" w14:textId="2FE2C762" w:rsidR="009361C1" w:rsidRPr="000B656C" w:rsidRDefault="009361C1" w:rsidP="009361C1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31E8B">
              <w:rPr>
                <w:rFonts w:ascii="Times New Roman" w:hAnsi="Times New Roman" w:cs="Times New Roman"/>
              </w:rPr>
              <w:t>GTCCTTGAACCGATAACCAT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EFD3C84" w14:textId="13B9407C" w:rsidR="009361C1" w:rsidRDefault="009361C1" w:rsidP="009E12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787531" w:rsidRPr="00DE746F" w14:paraId="585FF8D5" w14:textId="6F843B1C" w:rsidTr="004B7552">
        <w:trPr>
          <w:trHeight w:val="711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1EF0BCE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4.5S-F</w:t>
            </w:r>
          </w:p>
          <w:p w14:paraId="3E8675C2" w14:textId="4AA489F8" w:rsidR="00787531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4.5S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6ACC5BE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GACGAGCCGTTTATCATTACGATAG</w:t>
            </w:r>
          </w:p>
          <w:p w14:paraId="47606719" w14:textId="3D2AFF49" w:rsidR="00787531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TTCAAGTCTACCGGTCTGTTAG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EDC8E58" w14:textId="115005E9" w:rsidR="00787531" w:rsidRPr="00831E8B" w:rsidRDefault="000B656C" w:rsidP="009E12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 c</w:t>
            </w:r>
          </w:p>
        </w:tc>
      </w:tr>
      <w:tr w:rsidR="00787531" w:rsidRPr="00DE746F" w14:paraId="76835146" w14:textId="2E4D9279" w:rsidTr="004B7552">
        <w:trPr>
          <w:trHeight w:val="70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70F7310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5S-F</w:t>
            </w:r>
          </w:p>
          <w:p w14:paraId="74D9D98B" w14:textId="56BE144A" w:rsidR="00787531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5S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CFC216E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TTCTGGTGTCCTAGGCGTAGAGGAA</w:t>
            </w:r>
          </w:p>
          <w:p w14:paraId="647BA55A" w14:textId="4F9B556C" w:rsidR="00787531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TTTCCGCAGGACCTCCCCTA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0F8F0E3" w14:textId="78B4C00D" w:rsidR="00787531" w:rsidRPr="00831E8B" w:rsidRDefault="000B656C" w:rsidP="009E1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Probe d</w:t>
            </w:r>
          </w:p>
        </w:tc>
      </w:tr>
      <w:tr w:rsidR="00787531" w:rsidRPr="00DE746F" w14:paraId="454C63A3" w14:textId="193E38DE" w:rsidTr="004B7552">
        <w:trPr>
          <w:trHeight w:val="71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CCBF823" w14:textId="77777777" w:rsidR="00787531" w:rsidRDefault="000B656C" w:rsidP="00831E8B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F</w:t>
            </w:r>
          </w:p>
          <w:p w14:paraId="26D1D3A2" w14:textId="29528AC8" w:rsidR="000B656C" w:rsidRPr="00DE746F" w:rsidRDefault="000B656C" w:rsidP="00831E8B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B9318DB" w14:textId="77777777" w:rsidR="00787531" w:rsidRDefault="00D43668" w:rsidP="00831E8B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ATTCCGACTTCCCCAGAGCCTCC</w:t>
            </w:r>
          </w:p>
          <w:p w14:paraId="5AB0A23A" w14:textId="014C146A" w:rsidR="00D43668" w:rsidRPr="00DE746F" w:rsidRDefault="00D43668" w:rsidP="00831E8B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TCTTGAATTCTCAAAACTTCTG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3184EA1" w14:textId="6097CF3C" w:rsidR="00787531" w:rsidRPr="00831E8B" w:rsidRDefault="00D43668" w:rsidP="009E12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 xml:space="preserve">Probe </w:t>
            </w:r>
            <w:r>
              <w:rPr>
                <w:rFonts w:ascii="Times New Roman" w:hAnsi="Times New Roman" w:cs="Times New Roman" w:hint="eastAsia"/>
              </w:rPr>
              <w:t>g</w:t>
            </w:r>
          </w:p>
        </w:tc>
      </w:tr>
      <w:tr w:rsidR="00787531" w:rsidRPr="00DE746F" w14:paraId="3F7AE8B4" w14:textId="568D2FE2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ED653F0" w14:textId="77777777" w:rsidR="00787531" w:rsidRDefault="00D4366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4.5S 3’-F</w:t>
            </w:r>
          </w:p>
          <w:p w14:paraId="1E973284" w14:textId="699828AF" w:rsidR="00D43668" w:rsidRPr="00DE746F" w:rsidRDefault="00D4366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4.5S 3’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1AA1F405" w14:textId="77777777" w:rsidR="00787531" w:rsidRDefault="00D4366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CTTGTTCCTACATGACCTGATCA</w:t>
            </w:r>
          </w:p>
          <w:p w14:paraId="2979C4AD" w14:textId="6C82A1F3" w:rsidR="00D43668" w:rsidRPr="00DE746F" w:rsidRDefault="00D4366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D43668">
              <w:rPr>
                <w:rFonts w:ascii="Times New Roman" w:hAnsi="Times New Roman" w:cs="Times New Roman"/>
              </w:rPr>
              <w:t>TCGAACCATGAACGAAGAAAGG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172D031" w14:textId="78ADF9F5" w:rsidR="00787531" w:rsidRPr="00831E8B" w:rsidRDefault="00D43668" w:rsidP="00D436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 xml:space="preserve">Probe </w:t>
            </w: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0B656C" w:rsidRPr="00DE746F" w14:paraId="62E35F17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696FE01" w14:textId="77777777" w:rsidR="000B656C" w:rsidRDefault="00CF260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CF260C">
              <w:rPr>
                <w:rFonts w:ascii="Times New Roman" w:hAnsi="Times New Roman" w:cs="Times New Roman"/>
              </w:rPr>
              <w:t>16S 5’-F</w:t>
            </w:r>
          </w:p>
          <w:p w14:paraId="5F45A009" w14:textId="60FF18CF" w:rsidR="00CF260C" w:rsidRPr="00DE746F" w:rsidRDefault="00CF260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CF260C">
              <w:rPr>
                <w:rFonts w:ascii="Times New Roman" w:hAnsi="Times New Roman" w:cs="Times New Roman"/>
              </w:rPr>
              <w:t>16S 5’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FBBB793" w14:textId="77777777" w:rsidR="00CF260C" w:rsidRDefault="00CF260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CF260C">
              <w:rPr>
                <w:rFonts w:ascii="Times New Roman" w:hAnsi="Times New Roman" w:cs="Times New Roman"/>
              </w:rPr>
              <w:t>AACCCAATGAATGTGAGTTTTTC</w:t>
            </w:r>
          </w:p>
          <w:p w14:paraId="0D1953A3" w14:textId="6E97EF48" w:rsidR="00CF260C" w:rsidRPr="00DE746F" w:rsidRDefault="00CF260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CF260C">
              <w:rPr>
                <w:rFonts w:ascii="Times New Roman" w:hAnsi="Times New Roman" w:cs="Times New Roman"/>
              </w:rPr>
              <w:t>TTCATAGTTGCATTACTTATAG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FAA49F1" w14:textId="02A1E9AC" w:rsidR="000B656C" w:rsidRPr="00831E8B" w:rsidRDefault="00CF260C" w:rsidP="00CF26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0B656C" w:rsidRPr="00DE746F" w14:paraId="3B0B20AD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F9BC7E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16S-F</w:t>
            </w:r>
          </w:p>
          <w:p w14:paraId="61F0270F" w14:textId="68C11300" w:rsidR="000B656C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16S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4D58515" w14:textId="77777777" w:rsidR="000B656C" w:rsidRPr="000B656C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CGCGTCTGATTAGCTAGTTGG</w:t>
            </w:r>
          </w:p>
          <w:p w14:paraId="55175D2A" w14:textId="7E5F3591" w:rsidR="000B656C" w:rsidRPr="00DE746F" w:rsidRDefault="000B656C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0B656C">
              <w:rPr>
                <w:rFonts w:ascii="Times New Roman" w:hAnsi="Times New Roman" w:cs="Times New Roman"/>
              </w:rPr>
              <w:t>CCTTGCGGTTAAGGTAACGA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C5DF19D" w14:textId="26682D04" w:rsidR="000B656C" w:rsidRPr="00831E8B" w:rsidRDefault="000B656C" w:rsidP="000B65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0B656C" w:rsidRPr="00DE746F" w14:paraId="27D96AAC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6D560B2" w14:textId="77777777" w:rsidR="000B656C" w:rsidRDefault="004F325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F3258">
              <w:rPr>
                <w:rFonts w:ascii="Times New Roman" w:hAnsi="Times New Roman" w:cs="Times New Roman"/>
              </w:rPr>
              <w:t>16S 3’-F</w:t>
            </w:r>
          </w:p>
          <w:p w14:paraId="773C56F4" w14:textId="73B10CC5" w:rsidR="004F3258" w:rsidRPr="00DE746F" w:rsidRDefault="004F325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F3258">
              <w:rPr>
                <w:rFonts w:ascii="Times New Roman" w:hAnsi="Times New Roman" w:cs="Times New Roman"/>
              </w:rPr>
              <w:t>16S 3’-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B86C8EA" w14:textId="77777777" w:rsidR="004F3258" w:rsidRDefault="004F325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F3258">
              <w:rPr>
                <w:rFonts w:ascii="Times New Roman" w:hAnsi="Times New Roman" w:cs="Times New Roman"/>
              </w:rPr>
              <w:t>TCAGGGAGAGCTAATGCTTCTTG</w:t>
            </w:r>
          </w:p>
          <w:p w14:paraId="60E0B750" w14:textId="51FB3363" w:rsidR="004F3258" w:rsidRPr="00DE746F" w:rsidRDefault="004F3258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4F3258">
              <w:rPr>
                <w:rFonts w:ascii="Times New Roman" w:hAnsi="Times New Roman" w:cs="Times New Roman"/>
              </w:rPr>
              <w:t>GTCGTGCGGGCCTCCTGCTGGG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7E56ED3" w14:textId="1A3D9EF1" w:rsidR="000B656C" w:rsidRPr="00831E8B" w:rsidRDefault="00B965D1" w:rsidP="00B965D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EF75F1" w:rsidRPr="00DE746F" w14:paraId="7D17E42A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5BD4A41" w14:textId="77777777" w:rsidR="00EF75F1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5F1">
              <w:rPr>
                <w:rFonts w:ascii="Times New Roman" w:hAnsi="Times New Roman" w:cs="Times New Roman"/>
              </w:rPr>
              <w:t>trnI</w:t>
            </w:r>
            <w:proofErr w:type="spellEnd"/>
            <w:r w:rsidRPr="00EF75F1">
              <w:rPr>
                <w:rFonts w:ascii="Times New Roman" w:hAnsi="Times New Roman" w:cs="Times New Roman"/>
              </w:rPr>
              <w:t>-F</w:t>
            </w:r>
          </w:p>
          <w:p w14:paraId="384D5438" w14:textId="4B50E307" w:rsidR="00EF75F1" w:rsidRPr="004F3258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75F1">
              <w:rPr>
                <w:rFonts w:ascii="Times New Roman" w:hAnsi="Times New Roman" w:cs="Times New Roman"/>
              </w:rPr>
              <w:t>trnI</w:t>
            </w:r>
            <w:proofErr w:type="spellEnd"/>
            <w:r w:rsidRPr="00EF75F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7573A580" w14:textId="77777777" w:rsidR="00EF75F1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GGGCTATTAGCTCAGTGGTAGAG</w:t>
            </w:r>
          </w:p>
          <w:p w14:paraId="09A4BFDD" w14:textId="45807935" w:rsidR="00EF75F1" w:rsidRPr="004F3258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TGGGCCATCCTGGATTTGAAC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0613AC2" w14:textId="525911B6" w:rsidR="00EF75F1" w:rsidRDefault="00EF75F1" w:rsidP="00B965D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b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proofErr w:type="spellEnd"/>
          </w:p>
        </w:tc>
      </w:tr>
      <w:tr w:rsidR="00EF75F1" w:rsidRPr="00DE746F" w14:paraId="0830F7B0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D7E9BDB" w14:textId="77777777" w:rsidR="00EF75F1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trnA-F</w:t>
            </w:r>
          </w:p>
          <w:p w14:paraId="57DE53F0" w14:textId="1D3F5499" w:rsidR="00EF75F1" w:rsidRPr="004F3258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trnA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D0736BE" w14:textId="77777777" w:rsidR="00EF75F1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GGGGATATAGCTCAGTTGGTAGA</w:t>
            </w:r>
          </w:p>
          <w:p w14:paraId="0746FBED" w14:textId="78C264B9" w:rsidR="00EF75F1" w:rsidRPr="004F3258" w:rsidRDefault="00EF75F1" w:rsidP="000B656C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EF75F1">
              <w:rPr>
                <w:rFonts w:ascii="Times New Roman" w:hAnsi="Times New Roman" w:cs="Times New Roman"/>
              </w:rPr>
              <w:t>TGGAGATAAGCGGACTCGAACC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93B6F7D" w14:textId="5A5D1547" w:rsidR="00EF75F1" w:rsidRDefault="00EF75F1" w:rsidP="00B965D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b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j</w:t>
            </w:r>
          </w:p>
        </w:tc>
      </w:tr>
      <w:tr w:rsidR="00DC50AA" w:rsidRPr="00DE746F" w14:paraId="4CF06F56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8A76397" w14:textId="77777777" w:rsidR="00DC50AA" w:rsidRPr="00FE1135" w:rsidRDefault="00797743" w:rsidP="000B656C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ndhA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F</w:t>
            </w:r>
          </w:p>
          <w:p w14:paraId="14F6AF0E" w14:textId="4D0B455F" w:rsidR="00797743" w:rsidRPr="00FE1135" w:rsidRDefault="00797743" w:rsidP="000B656C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ndhA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1FACE71" w14:textId="77777777" w:rsidR="00DC50AA" w:rsidRPr="00B94273" w:rsidRDefault="007572C0" w:rsidP="000B656C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GAGGTCTATGGACTCATATG</w:t>
            </w:r>
          </w:p>
          <w:p w14:paraId="56A67537" w14:textId="343D962F" w:rsidR="007572C0" w:rsidRPr="00B94273" w:rsidRDefault="007572C0" w:rsidP="000B656C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TATTTCCTCTAGATGGAC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AEBA39C" w14:textId="201C046D" w:rsidR="00DC50AA" w:rsidRPr="009261B3" w:rsidRDefault="004B7552" w:rsidP="004B75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261B3">
              <w:rPr>
                <w:rFonts w:ascii="Times New Roman" w:hAnsi="Times New Roman" w:cs="Times New Roman"/>
                <w:color w:val="FF0000"/>
              </w:rPr>
              <w:t>RNA immunoprecipitation</w:t>
            </w:r>
          </w:p>
        </w:tc>
      </w:tr>
      <w:tr w:rsidR="004B7552" w:rsidRPr="00DE746F" w14:paraId="1C92DC84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24B90DD" w14:textId="77777777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petB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F</w:t>
            </w:r>
          </w:p>
          <w:p w14:paraId="62C73644" w14:textId="49F31404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petB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0B659734" w14:textId="77777777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AATATGTTCCTCCGCATGTC</w:t>
            </w:r>
          </w:p>
          <w:p w14:paraId="0F79BE16" w14:textId="31073F6A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CGAAATACGTGCAGGAT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C7E1906" w14:textId="2B005F0F" w:rsidR="004B7552" w:rsidRPr="009261B3" w:rsidRDefault="004B7552" w:rsidP="004B75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261B3">
              <w:rPr>
                <w:rFonts w:ascii="Times New Roman" w:hAnsi="Times New Roman" w:cs="Times New Roman"/>
                <w:color w:val="FF0000"/>
              </w:rPr>
              <w:t>RNA immunoprecipitation</w:t>
            </w:r>
          </w:p>
        </w:tc>
      </w:tr>
      <w:tr w:rsidR="004B7552" w:rsidRPr="00DE746F" w14:paraId="2357BE34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E555A68" w14:textId="77777777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E1135">
              <w:rPr>
                <w:rFonts w:ascii="Times New Roman" w:hAnsi="Times New Roman" w:cs="Times New Roman" w:hint="eastAsia"/>
                <w:color w:val="FF0000"/>
              </w:rPr>
              <w:t>ycf3-</w:t>
            </w:r>
            <w:r w:rsidRPr="00FE1135">
              <w:rPr>
                <w:rFonts w:ascii="Times New Roman" w:hAnsi="Times New Roman" w:cs="Times New Roman"/>
                <w:color w:val="FF0000"/>
              </w:rPr>
              <w:t>F</w:t>
            </w:r>
          </w:p>
          <w:p w14:paraId="39DD5BAE" w14:textId="4CA46D47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E1135">
              <w:rPr>
                <w:rFonts w:ascii="Times New Roman" w:hAnsi="Times New Roman" w:cs="Times New Roman" w:hint="eastAsia"/>
                <w:color w:val="FF0000"/>
              </w:rPr>
              <w:t>ycf3-</w:t>
            </w:r>
            <w:r w:rsidRPr="00FE1135">
              <w:rPr>
                <w:rFonts w:ascii="Times New Roman" w:hAnsi="Times New Roman" w:cs="Times New Roman"/>
                <w:color w:val="FF0000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BFE3452" w14:textId="77777777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ATGTCGGCTCAATCTGAAG</w:t>
            </w:r>
          </w:p>
          <w:p w14:paraId="7C12F946" w14:textId="08F8BFC7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GGTAATGACAGATCACAG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EF1F52D" w14:textId="5F7AD6E1" w:rsidR="004B7552" w:rsidRPr="009261B3" w:rsidRDefault="004B7552" w:rsidP="004B75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261B3">
              <w:rPr>
                <w:rFonts w:ascii="Times New Roman" w:hAnsi="Times New Roman" w:cs="Times New Roman"/>
                <w:color w:val="FF0000"/>
              </w:rPr>
              <w:t>RNA immunoprecipitation</w:t>
            </w:r>
          </w:p>
        </w:tc>
      </w:tr>
      <w:tr w:rsidR="004B7552" w:rsidRPr="00DE746F" w14:paraId="1BDCCBAE" w14:textId="77777777" w:rsidTr="004B7552">
        <w:trPr>
          <w:trHeight w:val="699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A03B096" w14:textId="77777777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petD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F</w:t>
            </w:r>
          </w:p>
          <w:p w14:paraId="27F449F3" w14:textId="1E560E5F" w:rsidR="004B7552" w:rsidRPr="00FE1135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E1135">
              <w:rPr>
                <w:rFonts w:ascii="Times New Roman" w:hAnsi="Times New Roman" w:cs="Times New Roman" w:hint="eastAsia"/>
                <w:color w:val="FF0000"/>
              </w:rPr>
              <w:t>petD</w:t>
            </w:r>
            <w:proofErr w:type="spellEnd"/>
            <w:r w:rsidRPr="00FE1135">
              <w:rPr>
                <w:rFonts w:ascii="Times New Roman" w:hAnsi="Times New Roman" w:cs="Times New Roman" w:hint="eastAsia"/>
                <w:color w:val="FF0000"/>
              </w:rPr>
              <w:t>-</w:t>
            </w:r>
            <w:r w:rsidRPr="00FE1135">
              <w:rPr>
                <w:rFonts w:ascii="Times New Roman" w:hAnsi="Times New Roman" w:cs="Times New Roman"/>
                <w:color w:val="FF0000"/>
              </w:rPr>
              <w:t>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1528F48" w14:textId="77777777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GATCCTGTATTACGAGCTAA</w:t>
            </w:r>
          </w:p>
          <w:p w14:paraId="61C5AAFF" w14:textId="2B40AD37" w:rsidR="004B7552" w:rsidRPr="00B94273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73">
              <w:rPr>
                <w:rFonts w:ascii="Times New Roman" w:hAnsi="Times New Roman" w:cs="Times New Roman"/>
                <w:color w:val="FF0000"/>
              </w:rPr>
              <w:t>CGCAGGTTCACCAATCA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73DE08F" w14:textId="09AD893F" w:rsidR="004B7552" w:rsidRPr="009261B3" w:rsidRDefault="004B7552" w:rsidP="004B75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261B3">
              <w:rPr>
                <w:rFonts w:ascii="Times New Roman" w:hAnsi="Times New Roman" w:cs="Times New Roman"/>
                <w:color w:val="FF0000"/>
              </w:rPr>
              <w:t>RNA immunoprecipitation</w:t>
            </w:r>
          </w:p>
        </w:tc>
      </w:tr>
      <w:tr w:rsidR="004B7552" w:rsidRPr="00DE746F" w14:paraId="483376E5" w14:textId="2CA99F2D" w:rsidTr="004B7552">
        <w:trPr>
          <w:trHeight w:val="708"/>
        </w:trPr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6BC54F" w14:textId="77777777" w:rsidR="004B7552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S-F</w:t>
            </w:r>
          </w:p>
          <w:p w14:paraId="747F7D46" w14:textId="247D44D6" w:rsidR="004B7552" w:rsidRPr="00DE746F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S-R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DD3A78" w14:textId="77777777" w:rsidR="004B7552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31E8B">
              <w:rPr>
                <w:rFonts w:ascii="Times New Roman" w:hAnsi="Times New Roman" w:cs="Times New Roman"/>
              </w:rPr>
              <w:t>GACTGTGAAACTGCGAATG</w:t>
            </w:r>
          </w:p>
          <w:p w14:paraId="59F5DD31" w14:textId="1718EF14" w:rsidR="004B7552" w:rsidRPr="00DE746F" w:rsidRDefault="004B7552" w:rsidP="004B755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31E8B">
              <w:rPr>
                <w:rFonts w:ascii="Times New Roman" w:hAnsi="Times New Roman" w:cs="Times New Roman"/>
              </w:rPr>
              <w:t>GCATCGTTTATGGTTGAGACT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4C3DBF" w14:textId="7B1D412D" w:rsidR="004B7552" w:rsidRPr="002F2F60" w:rsidRDefault="004B7552" w:rsidP="004B75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</w:tbl>
    <w:p w14:paraId="0996701C" w14:textId="7A28E2B9" w:rsidR="00A2703C" w:rsidRPr="00DE746F" w:rsidRDefault="00A1679E" w:rsidP="00A1679E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Style w:val="fontstyle01"/>
        </w:rPr>
        <w:t xml:space="preserve">RT-PCR., Reverse Transcription PCR; </w:t>
      </w:r>
      <w:proofErr w:type="spellStart"/>
      <w:r>
        <w:rPr>
          <w:rStyle w:val="fontstyle01"/>
        </w:rPr>
        <w:t>qRT</w:t>
      </w:r>
      <w:proofErr w:type="spellEnd"/>
      <w:r>
        <w:rPr>
          <w:rStyle w:val="fontstyle01"/>
        </w:rPr>
        <w:t xml:space="preserve">-PCR., </w:t>
      </w:r>
      <w:r w:rsidR="000C6416" w:rsidRPr="000C6416">
        <w:rPr>
          <w:rStyle w:val="fontstyle01"/>
        </w:rPr>
        <w:t>Quantitative Real-Time PCR</w:t>
      </w:r>
    </w:p>
    <w:sectPr w:rsidR="00A2703C" w:rsidRPr="00DE746F" w:rsidSect="00431C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98BD8" w14:textId="77777777" w:rsidR="00D84848" w:rsidRDefault="00D84848" w:rsidP="00E23ED5">
      <w:r>
        <w:separator/>
      </w:r>
    </w:p>
  </w:endnote>
  <w:endnote w:type="continuationSeparator" w:id="0">
    <w:p w14:paraId="70857028" w14:textId="77777777" w:rsidR="00D84848" w:rsidRDefault="00D84848" w:rsidP="00E23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3EACB7" w14:textId="77777777" w:rsidR="00D84848" w:rsidRDefault="00D84848" w:rsidP="00E23ED5">
      <w:r>
        <w:separator/>
      </w:r>
    </w:p>
  </w:footnote>
  <w:footnote w:type="continuationSeparator" w:id="0">
    <w:p w14:paraId="22AE9CB5" w14:textId="77777777" w:rsidR="00D84848" w:rsidRDefault="00D84848" w:rsidP="00E23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2E"/>
    <w:rsid w:val="00001CB9"/>
    <w:rsid w:val="000B656C"/>
    <w:rsid w:val="000C6416"/>
    <w:rsid w:val="000E31F5"/>
    <w:rsid w:val="000F49FB"/>
    <w:rsid w:val="00134D85"/>
    <w:rsid w:val="00197F7B"/>
    <w:rsid w:val="00233436"/>
    <w:rsid w:val="00277823"/>
    <w:rsid w:val="002C5C12"/>
    <w:rsid w:val="002F2F60"/>
    <w:rsid w:val="00321EEA"/>
    <w:rsid w:val="003E65F4"/>
    <w:rsid w:val="00431CE1"/>
    <w:rsid w:val="0044793A"/>
    <w:rsid w:val="00461466"/>
    <w:rsid w:val="004B7552"/>
    <w:rsid w:val="004C5C25"/>
    <w:rsid w:val="004F3258"/>
    <w:rsid w:val="004F5228"/>
    <w:rsid w:val="00561B2E"/>
    <w:rsid w:val="005D1F71"/>
    <w:rsid w:val="00614528"/>
    <w:rsid w:val="00687014"/>
    <w:rsid w:val="00691A79"/>
    <w:rsid w:val="006F5970"/>
    <w:rsid w:val="007417FF"/>
    <w:rsid w:val="007572C0"/>
    <w:rsid w:val="00787531"/>
    <w:rsid w:val="00797743"/>
    <w:rsid w:val="007B34FE"/>
    <w:rsid w:val="007F5FBA"/>
    <w:rsid w:val="00831E8B"/>
    <w:rsid w:val="008C09D5"/>
    <w:rsid w:val="008C165C"/>
    <w:rsid w:val="009261B3"/>
    <w:rsid w:val="009361C1"/>
    <w:rsid w:val="009535C7"/>
    <w:rsid w:val="009E12E5"/>
    <w:rsid w:val="009F2A30"/>
    <w:rsid w:val="009F45BE"/>
    <w:rsid w:val="009F7F57"/>
    <w:rsid w:val="00A1679E"/>
    <w:rsid w:val="00A2703C"/>
    <w:rsid w:val="00AA6C7D"/>
    <w:rsid w:val="00B94273"/>
    <w:rsid w:val="00B965D1"/>
    <w:rsid w:val="00C015FE"/>
    <w:rsid w:val="00C10B36"/>
    <w:rsid w:val="00CB7343"/>
    <w:rsid w:val="00CF260C"/>
    <w:rsid w:val="00D43668"/>
    <w:rsid w:val="00D84848"/>
    <w:rsid w:val="00DB2279"/>
    <w:rsid w:val="00DC50AA"/>
    <w:rsid w:val="00DD2FD4"/>
    <w:rsid w:val="00DE746F"/>
    <w:rsid w:val="00E06892"/>
    <w:rsid w:val="00E10A7A"/>
    <w:rsid w:val="00E23ED5"/>
    <w:rsid w:val="00E9297E"/>
    <w:rsid w:val="00EB6B8C"/>
    <w:rsid w:val="00EC399C"/>
    <w:rsid w:val="00EF75F1"/>
    <w:rsid w:val="00F559F5"/>
    <w:rsid w:val="00FE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1247A"/>
  <w15:chartTrackingRefBased/>
  <w15:docId w15:val="{47AC558C-83AC-471C-908D-719F51C5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ED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3ED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3ED5"/>
    <w:rPr>
      <w:sz w:val="18"/>
      <w:szCs w:val="18"/>
    </w:rPr>
  </w:style>
  <w:style w:type="table" w:styleId="a9">
    <w:name w:val="Table Grid"/>
    <w:basedOn w:val="a1"/>
    <w:uiPriority w:val="39"/>
    <w:rsid w:val="00DE7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1679E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23C45-46F9-4FB1-9283-A6E75448C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24</cp:revision>
  <dcterms:created xsi:type="dcterms:W3CDTF">2020-05-01T13:23:00Z</dcterms:created>
  <dcterms:modified xsi:type="dcterms:W3CDTF">2020-06-30T00:20:00Z</dcterms:modified>
</cp:coreProperties>
</file>